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EB501" w14:textId="77777777" w:rsidR="00304BBA" w:rsidRDefault="009C283B">
      <w:pPr>
        <w:rPr>
          <w:b/>
        </w:rPr>
      </w:pPr>
      <w:bookmarkStart w:id="0" w:name="_heading=h.gjdgxs" w:colFirst="0" w:colLast="0"/>
      <w:bookmarkEnd w:id="0"/>
      <w:r>
        <w:rPr>
          <w:b/>
        </w:rPr>
        <w:t>APPENDIX 1</w:t>
      </w:r>
    </w:p>
    <w:p w14:paraId="0962BC30" w14:textId="77777777" w:rsidR="00304BBA" w:rsidRDefault="009C283B">
      <w:r>
        <w:t>Multifactor ANOVA Table for the variables and factors for DSS treatment</w:t>
      </w:r>
    </w:p>
    <w:tbl>
      <w:tblPr>
        <w:tblStyle w:val="a"/>
        <w:tblW w:w="872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1134"/>
        <w:gridCol w:w="1559"/>
        <w:gridCol w:w="1559"/>
        <w:gridCol w:w="425"/>
        <w:gridCol w:w="1808"/>
      </w:tblGrid>
      <w:tr w:rsidR="00304BBA" w14:paraId="618ED0D2" w14:textId="77777777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14:paraId="2BDA223B" w14:textId="77777777" w:rsidR="00304BBA" w:rsidRDefault="00304BBA"/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A5FEC06" w14:textId="77777777" w:rsidR="00304BBA" w:rsidRDefault="00304BBA">
            <w:pPr>
              <w:jc w:val="center"/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CEEA407" w14:textId="77777777" w:rsidR="00304BBA" w:rsidRDefault="00304BBA"/>
        </w:tc>
        <w:tc>
          <w:tcPr>
            <w:tcW w:w="1559" w:type="dxa"/>
            <w:tcBorders>
              <w:left w:val="nil"/>
              <w:right w:val="nil"/>
            </w:tcBorders>
          </w:tcPr>
          <w:p w14:paraId="6A17986D" w14:textId="77777777" w:rsidR="00304BBA" w:rsidRDefault="009C283B">
            <w:pPr>
              <w:jc w:val="center"/>
            </w:pPr>
            <w:r>
              <w:t>Main effects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263F7F6A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left w:val="nil"/>
              <w:right w:val="nil"/>
            </w:tcBorders>
          </w:tcPr>
          <w:p w14:paraId="6D07DBF9" w14:textId="77777777" w:rsidR="00304BBA" w:rsidRDefault="009C283B">
            <w:pPr>
              <w:jc w:val="center"/>
            </w:pPr>
            <w:r>
              <w:t>Interactions</w:t>
            </w:r>
          </w:p>
        </w:tc>
      </w:tr>
      <w:tr w:rsidR="00304BBA" w14:paraId="479526F2" w14:textId="77777777"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EE01C0" w14:textId="77777777" w:rsidR="00304BBA" w:rsidRDefault="009C283B">
            <w:r>
              <w:t>Variab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C5E716" w14:textId="77777777" w:rsidR="00304BBA" w:rsidRDefault="00304BBA">
            <w:pPr>
              <w:jc w:val="center"/>
            </w:pP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14:paraId="023F03A6" w14:textId="77777777" w:rsidR="00304BBA" w:rsidRDefault="009C283B">
            <w:pPr>
              <w:jc w:val="center"/>
            </w:pPr>
            <w:r>
              <w:t>A (WT/KO)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14:paraId="467BA3D0" w14:textId="77777777" w:rsidR="00304BBA" w:rsidRDefault="009C283B">
            <w:pPr>
              <w:jc w:val="center"/>
            </w:pPr>
            <w:r>
              <w:t>B (DSS/water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48385C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left w:val="nil"/>
              <w:bottom w:val="single" w:sz="4" w:space="0" w:color="000000"/>
              <w:right w:val="nil"/>
            </w:tcBorders>
          </w:tcPr>
          <w:p w14:paraId="3DA6EB14" w14:textId="77777777" w:rsidR="00304BBA" w:rsidRDefault="009C283B">
            <w:pPr>
              <w:jc w:val="center"/>
            </w:pPr>
            <w:r>
              <w:t>AB</w:t>
            </w:r>
          </w:p>
        </w:tc>
      </w:tr>
      <w:tr w:rsidR="00304BBA" w14:paraId="60E16BB7" w14:textId="77777777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14:paraId="4003F319" w14:textId="77777777" w:rsidR="00304BBA" w:rsidRDefault="00304BBA"/>
          <w:p w14:paraId="7291D01C" w14:textId="77777777" w:rsidR="00304BBA" w:rsidRDefault="009C283B">
            <w:r>
              <w:t>Iba-1 in Corte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EE9ADB1" w14:textId="77777777" w:rsidR="00304BBA" w:rsidRDefault="00304BBA">
            <w:pPr>
              <w:rPr>
                <w:i/>
              </w:rPr>
            </w:pPr>
          </w:p>
          <w:p w14:paraId="45B95251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7197C04B" w14:textId="77777777" w:rsidR="00304BBA" w:rsidRDefault="009C283B">
            <w:r>
              <w:t>Sig. level</w:t>
            </w:r>
          </w:p>
          <w:p w14:paraId="65B8F966" w14:textId="77777777" w:rsidR="00304BBA" w:rsidRDefault="00304BBA"/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444BD83" w14:textId="77777777" w:rsidR="00304BBA" w:rsidRDefault="00304BBA">
            <w:pPr>
              <w:jc w:val="center"/>
            </w:pPr>
          </w:p>
          <w:p w14:paraId="5C26FCF1" w14:textId="77777777" w:rsidR="00304BBA" w:rsidRDefault="009C283B">
            <w:pPr>
              <w:jc w:val="center"/>
            </w:pPr>
            <w:r>
              <w:t>1.74 (1, 15)</w:t>
            </w:r>
          </w:p>
          <w:p w14:paraId="5EC285C9" w14:textId="77777777" w:rsidR="00304BBA" w:rsidRDefault="009C283B">
            <w:pPr>
              <w:jc w:val="center"/>
            </w:pPr>
            <w:r>
              <w:t>0.2113</w:t>
            </w:r>
          </w:p>
          <w:p w14:paraId="679360DC" w14:textId="77777777" w:rsidR="00304BBA" w:rsidRDefault="00304BBA">
            <w:pPr>
              <w:jc w:val="center"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BF7C6E5" w14:textId="77777777" w:rsidR="00304BBA" w:rsidRDefault="00304BBA">
            <w:pPr>
              <w:jc w:val="center"/>
            </w:pPr>
          </w:p>
          <w:p w14:paraId="0B95F30C" w14:textId="77777777" w:rsidR="00304BBA" w:rsidRDefault="009C283B">
            <w:pPr>
              <w:jc w:val="center"/>
            </w:pPr>
            <w:r>
              <w:t>0.03 (1, 15)</w:t>
            </w:r>
          </w:p>
          <w:p w14:paraId="1299BB26" w14:textId="77777777" w:rsidR="00304BBA" w:rsidRDefault="009C283B">
            <w:pPr>
              <w:jc w:val="center"/>
            </w:pPr>
            <w:r>
              <w:t>0.869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2EAD6597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</w:tcPr>
          <w:p w14:paraId="4D1F21F4" w14:textId="77777777" w:rsidR="00304BBA" w:rsidRDefault="00304BBA">
            <w:pPr>
              <w:jc w:val="center"/>
            </w:pPr>
          </w:p>
          <w:p w14:paraId="3E666E26" w14:textId="77777777" w:rsidR="00304BBA" w:rsidRDefault="009C283B">
            <w:pPr>
              <w:jc w:val="center"/>
            </w:pPr>
            <w:r>
              <w:t>0.06 (1, 15)</w:t>
            </w:r>
          </w:p>
          <w:p w14:paraId="7A9C7FD8" w14:textId="77777777" w:rsidR="00304BBA" w:rsidRDefault="009C283B">
            <w:pPr>
              <w:jc w:val="center"/>
            </w:pPr>
            <w:r>
              <w:t>0.8069</w:t>
            </w:r>
          </w:p>
        </w:tc>
      </w:tr>
      <w:tr w:rsidR="00304BBA" w14:paraId="08B4C65E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2EE3B33" w14:textId="77777777" w:rsidR="00304BBA" w:rsidRDefault="009C283B">
            <w:r>
              <w:t>Iba-1 in Stri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1E6B3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6EDC2C54" w14:textId="77777777" w:rsidR="00304BBA" w:rsidRDefault="009C283B">
            <w:r>
              <w:t>Sig. level</w:t>
            </w:r>
          </w:p>
          <w:p w14:paraId="0F9D816A" w14:textId="77777777" w:rsidR="00304BBA" w:rsidRDefault="00304BBA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7A6C64" w14:textId="77777777" w:rsidR="00304BBA" w:rsidRDefault="009C283B">
            <w:pPr>
              <w:jc w:val="center"/>
            </w:pPr>
            <w:r>
              <w:t>0.05 (1, 15)</w:t>
            </w:r>
          </w:p>
          <w:p w14:paraId="7B9D0A99" w14:textId="77777777" w:rsidR="00304BBA" w:rsidRDefault="009C283B">
            <w:pPr>
              <w:jc w:val="center"/>
            </w:pPr>
            <w:r>
              <w:t>0.8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AC7A5B" w14:textId="77777777" w:rsidR="00304BBA" w:rsidRDefault="009C283B">
            <w:pPr>
              <w:jc w:val="center"/>
            </w:pPr>
            <w:r>
              <w:t>4.76 (1, 15)</w:t>
            </w:r>
          </w:p>
          <w:p w14:paraId="3DDEC8C1" w14:textId="77777777" w:rsidR="00304BBA" w:rsidRDefault="009C283B">
            <w:pPr>
              <w:jc w:val="center"/>
            </w:pPr>
            <w:r>
              <w:t>0.04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C869D5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190E26C" w14:textId="77777777" w:rsidR="00304BBA" w:rsidRDefault="009C283B">
            <w:pPr>
              <w:jc w:val="center"/>
            </w:pPr>
            <w:r>
              <w:t>1.15 (1, 15)</w:t>
            </w:r>
          </w:p>
          <w:p w14:paraId="5E4B4577" w14:textId="77777777" w:rsidR="00304BBA" w:rsidRDefault="009C283B">
            <w:pPr>
              <w:jc w:val="center"/>
            </w:pPr>
            <w:r>
              <w:t>0.3042</w:t>
            </w:r>
          </w:p>
        </w:tc>
      </w:tr>
      <w:tr w:rsidR="00304BBA" w14:paraId="5805F8B2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A2AB95A" w14:textId="77777777" w:rsidR="00304BBA" w:rsidRDefault="009C283B">
            <w:r>
              <w:t>Iba-1 in Hippocam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563D2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73A35CFB" w14:textId="77777777" w:rsidR="00304BBA" w:rsidRDefault="009C283B">
            <w:r>
              <w:t>Sig. level</w:t>
            </w:r>
          </w:p>
          <w:p w14:paraId="5D330663" w14:textId="77777777" w:rsidR="00304BBA" w:rsidRDefault="00304BBA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88F1E3" w14:textId="77777777" w:rsidR="00304BBA" w:rsidRDefault="009C283B">
            <w:pPr>
              <w:jc w:val="center"/>
            </w:pPr>
            <w:r>
              <w:t>0.74 (1, 15)</w:t>
            </w:r>
          </w:p>
          <w:p w14:paraId="65B456D9" w14:textId="77777777" w:rsidR="00304BBA" w:rsidRDefault="009C283B">
            <w:pPr>
              <w:jc w:val="center"/>
            </w:pPr>
            <w:r>
              <w:t>0.4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74A450" w14:textId="77777777" w:rsidR="00304BBA" w:rsidRDefault="009C283B">
            <w:pPr>
              <w:jc w:val="center"/>
            </w:pPr>
            <w:r>
              <w:t>2.4 (1, 15)</w:t>
            </w:r>
          </w:p>
          <w:p w14:paraId="5FD076F7" w14:textId="77777777" w:rsidR="00304BBA" w:rsidRDefault="009C283B">
            <w:pPr>
              <w:jc w:val="center"/>
            </w:pPr>
            <w:r>
              <w:t>0.14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70BCC4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F069FA5" w14:textId="77777777" w:rsidR="00304BBA" w:rsidRDefault="009C283B">
            <w:pPr>
              <w:jc w:val="center"/>
            </w:pPr>
            <w:r>
              <w:t>3.15 (1, 15)</w:t>
            </w:r>
          </w:p>
          <w:p w14:paraId="0C273AC3" w14:textId="77777777" w:rsidR="00304BBA" w:rsidRDefault="009C283B">
            <w:pPr>
              <w:jc w:val="center"/>
            </w:pPr>
            <w:r>
              <w:t>0.1014</w:t>
            </w:r>
          </w:p>
        </w:tc>
      </w:tr>
      <w:tr w:rsidR="00304BBA" w14:paraId="16CEE97B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822A4CB" w14:textId="77777777" w:rsidR="00304BBA" w:rsidRDefault="009C283B">
            <w:r>
              <w:t>Iba-1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901AB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2E61FC20" w14:textId="77777777" w:rsidR="00304BBA" w:rsidRDefault="009C283B"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122CE6" w14:textId="77777777" w:rsidR="00304BBA" w:rsidRDefault="009C283B">
            <w:pPr>
              <w:jc w:val="center"/>
            </w:pPr>
            <w:r>
              <w:t>6,90 (1, 13)</w:t>
            </w:r>
          </w:p>
          <w:p w14:paraId="54511BCA" w14:textId="77777777" w:rsidR="00304BBA" w:rsidRDefault="009C283B">
            <w:pPr>
              <w:jc w:val="center"/>
            </w:pPr>
            <w:r>
              <w:t>0.0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A402FA" w14:textId="77777777" w:rsidR="00304BBA" w:rsidRDefault="009C283B">
            <w:pPr>
              <w:jc w:val="center"/>
            </w:pPr>
            <w:r>
              <w:t>32,61 (1, 13)</w:t>
            </w:r>
          </w:p>
          <w:p w14:paraId="1D131C32" w14:textId="77777777" w:rsidR="00304BBA" w:rsidRDefault="009C283B">
            <w:pPr>
              <w:jc w:val="center"/>
            </w:pPr>
            <w:r>
              <w:t>0.0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2D68CF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61A7AFB" w14:textId="77777777" w:rsidR="00304BBA" w:rsidRDefault="009C283B">
            <w:pPr>
              <w:jc w:val="center"/>
            </w:pPr>
            <w:r>
              <w:t>51,57 (1, 13)</w:t>
            </w:r>
          </w:p>
          <w:p w14:paraId="00ECC85B" w14:textId="77777777" w:rsidR="00304BBA" w:rsidRDefault="009C283B">
            <w:pPr>
              <w:jc w:val="center"/>
            </w:pPr>
            <w:r>
              <w:t>0.0000</w:t>
            </w:r>
          </w:p>
        </w:tc>
      </w:tr>
      <w:tr w:rsidR="00304BBA" w14:paraId="284DB685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ADFE3C9" w14:textId="77777777" w:rsidR="00304BBA" w:rsidRDefault="00304BBA"/>
          <w:p w14:paraId="1A325BAB" w14:textId="77777777" w:rsidR="00304BBA" w:rsidRDefault="009C283B">
            <w:r>
              <w:t>CD68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F36F73" w14:textId="77777777" w:rsidR="00304BBA" w:rsidRDefault="00304BBA">
            <w:pPr>
              <w:rPr>
                <w:i/>
              </w:rPr>
            </w:pPr>
          </w:p>
          <w:p w14:paraId="4E075313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0A0ADC41" w14:textId="77777777" w:rsidR="00304BBA" w:rsidRDefault="009C283B">
            <w:pPr>
              <w:rPr>
                <w:i/>
              </w:rPr>
            </w:pPr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B06B66" w14:textId="77777777" w:rsidR="00304BBA" w:rsidRDefault="00304BBA">
            <w:pPr>
              <w:jc w:val="center"/>
            </w:pPr>
          </w:p>
          <w:p w14:paraId="54151453" w14:textId="77777777" w:rsidR="00304BBA" w:rsidRDefault="009C283B">
            <w:pPr>
              <w:jc w:val="center"/>
            </w:pPr>
            <w:r>
              <w:t>1.72 (1, 13)</w:t>
            </w:r>
          </w:p>
          <w:p w14:paraId="47B9A00D" w14:textId="77777777" w:rsidR="00304BBA" w:rsidRDefault="009C283B">
            <w:pPr>
              <w:jc w:val="center"/>
            </w:pPr>
            <w:r>
              <w:t>0.2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3DDBC7" w14:textId="77777777" w:rsidR="00304BBA" w:rsidRDefault="00304BBA">
            <w:pPr>
              <w:jc w:val="center"/>
            </w:pPr>
          </w:p>
          <w:p w14:paraId="5B253EF4" w14:textId="77777777" w:rsidR="00304BBA" w:rsidRDefault="009C283B">
            <w:pPr>
              <w:jc w:val="center"/>
            </w:pPr>
            <w:r>
              <w:t>2.79 (1, 13)</w:t>
            </w:r>
          </w:p>
          <w:p w14:paraId="3EECF26E" w14:textId="77777777" w:rsidR="00304BBA" w:rsidRDefault="009C283B">
            <w:pPr>
              <w:jc w:val="center"/>
            </w:pPr>
            <w:r>
              <w:t>0.12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1D2CFF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153ED9B" w14:textId="77777777" w:rsidR="00304BBA" w:rsidRDefault="00304BBA">
            <w:pPr>
              <w:jc w:val="center"/>
            </w:pPr>
          </w:p>
          <w:p w14:paraId="7BCF2B45" w14:textId="77777777" w:rsidR="00304BBA" w:rsidRDefault="009C283B">
            <w:pPr>
              <w:jc w:val="center"/>
            </w:pPr>
            <w:r>
              <w:t>7.25 (1, 13)</w:t>
            </w:r>
          </w:p>
          <w:p w14:paraId="55BBFFB5" w14:textId="77777777" w:rsidR="00304BBA" w:rsidRDefault="009C283B">
            <w:pPr>
              <w:jc w:val="center"/>
            </w:pPr>
            <w:r>
              <w:t>0.0226</w:t>
            </w:r>
          </w:p>
        </w:tc>
      </w:tr>
      <w:tr w:rsidR="00304BBA" w14:paraId="4DA43320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85FD825" w14:textId="77777777" w:rsidR="00304BBA" w:rsidRDefault="00304BBA"/>
          <w:p w14:paraId="1FF3D664" w14:textId="77777777" w:rsidR="00304BBA" w:rsidRDefault="009C283B">
            <w:r>
              <w:t>COX2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7470B9" w14:textId="77777777" w:rsidR="00304BBA" w:rsidRDefault="00304BBA">
            <w:pPr>
              <w:rPr>
                <w:i/>
              </w:rPr>
            </w:pPr>
          </w:p>
          <w:p w14:paraId="56156477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0DBBFB5B" w14:textId="77777777" w:rsidR="00304BBA" w:rsidRDefault="009C283B">
            <w:r>
              <w:t>Sig. level</w:t>
            </w:r>
          </w:p>
          <w:p w14:paraId="7FA68887" w14:textId="77777777" w:rsidR="00304BBA" w:rsidRDefault="00304BBA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D0A545" w14:textId="77777777" w:rsidR="00304BBA" w:rsidRDefault="00304BBA">
            <w:pPr>
              <w:jc w:val="center"/>
            </w:pPr>
          </w:p>
          <w:p w14:paraId="09611638" w14:textId="77777777" w:rsidR="00304BBA" w:rsidRDefault="009C283B">
            <w:pPr>
              <w:jc w:val="center"/>
            </w:pPr>
            <w:r>
              <w:t>0.92 (1, 17)</w:t>
            </w:r>
          </w:p>
          <w:p w14:paraId="6C9E2720" w14:textId="77777777" w:rsidR="00304BBA" w:rsidRDefault="009C283B">
            <w:pPr>
              <w:jc w:val="center"/>
            </w:pPr>
            <w:r>
              <w:t>0.3544</w:t>
            </w:r>
          </w:p>
          <w:p w14:paraId="0A4FED17" w14:textId="77777777" w:rsidR="00304BBA" w:rsidRDefault="00304BBA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474593" w14:textId="77777777" w:rsidR="00304BBA" w:rsidRDefault="00304BBA">
            <w:pPr>
              <w:jc w:val="center"/>
            </w:pPr>
          </w:p>
          <w:p w14:paraId="4444F769" w14:textId="77777777" w:rsidR="00304BBA" w:rsidRDefault="009C283B">
            <w:pPr>
              <w:jc w:val="center"/>
            </w:pPr>
            <w:r>
              <w:t>0.39 (1, 17)</w:t>
            </w:r>
          </w:p>
          <w:p w14:paraId="24D45D46" w14:textId="77777777" w:rsidR="00304BBA" w:rsidRDefault="009C283B">
            <w:pPr>
              <w:jc w:val="center"/>
            </w:pPr>
            <w:r>
              <w:t>0.54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0B1003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D7204CC" w14:textId="77777777" w:rsidR="00304BBA" w:rsidRDefault="00304BBA">
            <w:pPr>
              <w:jc w:val="center"/>
            </w:pPr>
          </w:p>
          <w:p w14:paraId="1A2F11C8" w14:textId="77777777" w:rsidR="00304BBA" w:rsidRDefault="009C283B">
            <w:pPr>
              <w:jc w:val="center"/>
            </w:pPr>
            <w:r>
              <w:t>1.71 (1, 17)</w:t>
            </w:r>
          </w:p>
          <w:p w14:paraId="1AC9E007" w14:textId="77777777" w:rsidR="00304BBA" w:rsidRDefault="009C283B">
            <w:pPr>
              <w:jc w:val="center"/>
            </w:pPr>
            <w:r>
              <w:t>0.2114</w:t>
            </w:r>
          </w:p>
        </w:tc>
      </w:tr>
      <w:tr w:rsidR="00304BBA" w14:paraId="461F2C57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F4A3083" w14:textId="77777777" w:rsidR="00304BBA" w:rsidRDefault="009C283B">
            <w:r>
              <w:t>TNF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3DBEB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7C88A766" w14:textId="77777777" w:rsidR="00304BBA" w:rsidRDefault="009C283B">
            <w:r>
              <w:t>Sig. level</w:t>
            </w:r>
          </w:p>
          <w:p w14:paraId="218AFCE0" w14:textId="77777777" w:rsidR="00304BBA" w:rsidRDefault="00304BBA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13EAEC" w14:textId="77777777" w:rsidR="00304BBA" w:rsidRDefault="009C283B">
            <w:pPr>
              <w:jc w:val="center"/>
            </w:pPr>
            <w:r>
              <w:t>0.55 (1, 16)</w:t>
            </w:r>
          </w:p>
          <w:p w14:paraId="53285FDC" w14:textId="77777777" w:rsidR="00304BBA" w:rsidRDefault="009C283B">
            <w:pPr>
              <w:jc w:val="center"/>
            </w:pPr>
            <w:r>
              <w:t>0.4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F26C23" w14:textId="77777777" w:rsidR="00304BBA" w:rsidRDefault="009C283B">
            <w:pPr>
              <w:jc w:val="center"/>
            </w:pPr>
            <w:r>
              <w:t>14.45 (1, 16)</w:t>
            </w:r>
          </w:p>
          <w:p w14:paraId="452B6629" w14:textId="77777777" w:rsidR="00304BBA" w:rsidRDefault="009C283B">
            <w:pPr>
              <w:jc w:val="center"/>
            </w:pPr>
            <w:r>
              <w:t>0.00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FB1EDE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8DBFAAC" w14:textId="77777777" w:rsidR="00304BBA" w:rsidRDefault="009C283B">
            <w:pPr>
              <w:jc w:val="center"/>
            </w:pPr>
            <w:r>
              <w:t>15.76 (1, 16)</w:t>
            </w:r>
          </w:p>
          <w:p w14:paraId="6A2C7205" w14:textId="77777777" w:rsidR="00304BBA" w:rsidRDefault="009C283B">
            <w:pPr>
              <w:jc w:val="center"/>
            </w:pPr>
            <w:r>
              <w:t>0.0016</w:t>
            </w:r>
          </w:p>
        </w:tc>
      </w:tr>
      <w:tr w:rsidR="00304BBA" w14:paraId="479A82A9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4F4EF7B" w14:textId="77777777" w:rsidR="00304BBA" w:rsidRDefault="009C283B">
            <w:r>
              <w:t>IL-1β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40E69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51F9ABFC" w14:textId="77777777" w:rsidR="00304BBA" w:rsidRDefault="009C283B">
            <w:r>
              <w:t>Sig. level</w:t>
            </w:r>
          </w:p>
          <w:p w14:paraId="7247B437" w14:textId="77777777" w:rsidR="00304BBA" w:rsidRDefault="00304BBA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D9A1BC" w14:textId="77777777" w:rsidR="00304BBA" w:rsidRDefault="009C283B">
            <w:pPr>
              <w:jc w:val="center"/>
            </w:pPr>
            <w:r>
              <w:t>3.79 (1, 17)</w:t>
            </w:r>
          </w:p>
          <w:p w14:paraId="0F1E779A" w14:textId="77777777" w:rsidR="00304BBA" w:rsidRDefault="009C283B">
            <w:pPr>
              <w:jc w:val="center"/>
            </w:pPr>
            <w:r>
              <w:t>0.07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DEFB4E" w14:textId="77777777" w:rsidR="00304BBA" w:rsidRDefault="009C283B">
            <w:pPr>
              <w:jc w:val="center"/>
            </w:pPr>
            <w:r>
              <w:t>0.17 (1, 17)</w:t>
            </w:r>
          </w:p>
          <w:p w14:paraId="6B5BA731" w14:textId="77777777" w:rsidR="00304BBA" w:rsidRDefault="009C283B">
            <w:pPr>
              <w:jc w:val="center"/>
            </w:pPr>
            <w:r>
              <w:t>0.68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29E40F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01EE49A" w14:textId="77777777" w:rsidR="00304BBA" w:rsidRDefault="009C283B">
            <w:pPr>
              <w:jc w:val="center"/>
            </w:pPr>
            <w:r>
              <w:t>4.95 (1, 17)</w:t>
            </w:r>
          </w:p>
          <w:p w14:paraId="3C34908F" w14:textId="77777777" w:rsidR="00304BBA" w:rsidRDefault="009C283B">
            <w:pPr>
              <w:jc w:val="center"/>
            </w:pPr>
            <w:r>
              <w:t>0.0430</w:t>
            </w:r>
          </w:p>
        </w:tc>
      </w:tr>
      <w:tr w:rsidR="00304BBA" w14:paraId="497ECF41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D9364EA" w14:textId="77777777" w:rsidR="00304BBA" w:rsidRDefault="009C283B">
            <w:r>
              <w:t>Gal3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31E7A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29051460" w14:textId="77777777" w:rsidR="00304BBA" w:rsidRDefault="009C283B"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EB697D" w14:textId="77777777" w:rsidR="00304BBA" w:rsidRDefault="009C283B">
            <w:pPr>
              <w:jc w:val="center"/>
            </w:pPr>
            <w:r>
              <w:t>56.34 (1, 17)</w:t>
            </w:r>
          </w:p>
          <w:p w14:paraId="5C3AA63E" w14:textId="77777777" w:rsidR="00304BBA" w:rsidRDefault="009C283B">
            <w:pPr>
              <w:jc w:val="center"/>
            </w:pPr>
            <w:r>
              <w:t>0.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087D73" w14:textId="77777777" w:rsidR="00304BBA" w:rsidRDefault="009C283B">
            <w:pPr>
              <w:jc w:val="center"/>
            </w:pPr>
            <w:r>
              <w:t>1.20 (1, 17)</w:t>
            </w:r>
          </w:p>
          <w:p w14:paraId="4DC19851" w14:textId="77777777" w:rsidR="00304BBA" w:rsidRDefault="009C283B">
            <w:pPr>
              <w:jc w:val="center"/>
            </w:pPr>
            <w:r>
              <w:t>0.29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FD38B7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B757D6E" w14:textId="77777777" w:rsidR="00304BBA" w:rsidRDefault="009C283B">
            <w:pPr>
              <w:jc w:val="center"/>
            </w:pPr>
            <w:r>
              <w:t>1.18 (1, 17)</w:t>
            </w:r>
          </w:p>
          <w:p w14:paraId="35599A3C" w14:textId="77777777" w:rsidR="00304BBA" w:rsidRDefault="009C283B">
            <w:pPr>
              <w:jc w:val="center"/>
            </w:pPr>
            <w:r>
              <w:t>0.2948</w:t>
            </w:r>
          </w:p>
        </w:tc>
      </w:tr>
      <w:tr w:rsidR="00304BBA" w14:paraId="6BA7AE02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0E1DA31" w14:textId="77777777" w:rsidR="00304BBA" w:rsidRDefault="00304B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7C3AA8" w14:textId="77777777" w:rsidR="00304BBA" w:rsidRDefault="00304BBA">
            <w:pPr>
              <w:rPr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E302FE" w14:textId="77777777" w:rsidR="00304BBA" w:rsidRDefault="00304BBA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F69A72" w14:textId="77777777" w:rsidR="00304BBA" w:rsidRDefault="00304BBA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8FEEE4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1CC74C0" w14:textId="77777777" w:rsidR="00304BBA" w:rsidRDefault="00304BBA">
            <w:pPr>
              <w:jc w:val="center"/>
            </w:pPr>
          </w:p>
        </w:tc>
      </w:tr>
      <w:tr w:rsidR="00304BBA" w14:paraId="7D76FAC0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ACB6EC7" w14:textId="77777777" w:rsidR="00304BBA" w:rsidRDefault="009C283B">
            <w:r>
              <w:t>Arginase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657913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14E28AE6" w14:textId="77777777" w:rsidR="00304BBA" w:rsidRDefault="009C283B">
            <w:pPr>
              <w:rPr>
                <w:i/>
              </w:rPr>
            </w:pPr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F7477C" w14:textId="77777777" w:rsidR="00304BBA" w:rsidRDefault="009C283B">
            <w:pPr>
              <w:jc w:val="center"/>
            </w:pPr>
            <w:r>
              <w:t>0.05 (1, 17)</w:t>
            </w:r>
          </w:p>
          <w:p w14:paraId="167E4727" w14:textId="77777777" w:rsidR="00304BBA" w:rsidRDefault="009C283B">
            <w:pPr>
              <w:jc w:val="center"/>
            </w:pPr>
            <w:r>
              <w:t>0.8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7C5440" w14:textId="77777777" w:rsidR="00304BBA" w:rsidRDefault="009C283B">
            <w:pPr>
              <w:jc w:val="center"/>
            </w:pPr>
            <w:r>
              <w:t>0.05 (1, 17)</w:t>
            </w:r>
          </w:p>
          <w:p w14:paraId="0DB8CDC1" w14:textId="77777777" w:rsidR="00304BBA" w:rsidRDefault="009C283B">
            <w:pPr>
              <w:jc w:val="center"/>
            </w:pPr>
            <w:r>
              <w:t>0.82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BA28ED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1C0CE55" w14:textId="77777777" w:rsidR="00304BBA" w:rsidRDefault="009C283B">
            <w:pPr>
              <w:jc w:val="center"/>
            </w:pPr>
            <w:r>
              <w:t>0.15 (1,17)</w:t>
            </w:r>
          </w:p>
          <w:p w14:paraId="6CB88298" w14:textId="77777777" w:rsidR="00304BBA" w:rsidRDefault="009C283B">
            <w:pPr>
              <w:jc w:val="center"/>
            </w:pPr>
            <w:r>
              <w:t>0.7047</w:t>
            </w:r>
          </w:p>
        </w:tc>
      </w:tr>
      <w:tr w:rsidR="00304BBA" w14:paraId="06404454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87E8991" w14:textId="77777777" w:rsidR="00304BBA" w:rsidRDefault="00304B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05639" w14:textId="77777777" w:rsidR="00304BBA" w:rsidRDefault="00304BBA">
            <w:pPr>
              <w:rPr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A87451" w14:textId="77777777" w:rsidR="00304BBA" w:rsidRDefault="00304BBA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31654" w14:textId="77777777" w:rsidR="00304BBA" w:rsidRDefault="00304BBA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1FC5242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7EC7B3A" w14:textId="77777777" w:rsidR="00304BBA" w:rsidRDefault="00304BBA">
            <w:pPr>
              <w:jc w:val="center"/>
            </w:pPr>
          </w:p>
        </w:tc>
      </w:tr>
      <w:tr w:rsidR="00304BBA" w14:paraId="2DC0D421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A89FF56" w14:textId="77777777" w:rsidR="00304BBA" w:rsidRDefault="009C283B">
            <w:r>
              <w:t>IL-6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5889E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1426F157" w14:textId="77777777" w:rsidR="00304BBA" w:rsidRDefault="009C283B">
            <w:pPr>
              <w:rPr>
                <w:i/>
              </w:rPr>
            </w:pPr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054536" w14:textId="77777777" w:rsidR="00304BBA" w:rsidRDefault="009C283B">
            <w:pPr>
              <w:jc w:val="center"/>
            </w:pPr>
            <w:r>
              <w:t>4.53 (1, 15)</w:t>
            </w:r>
          </w:p>
          <w:p w14:paraId="263D01B5" w14:textId="77777777" w:rsidR="00304BBA" w:rsidRDefault="009C283B">
            <w:pPr>
              <w:jc w:val="center"/>
            </w:pPr>
            <w:r>
              <w:t>0.0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775579" w14:textId="77777777" w:rsidR="00304BBA" w:rsidRDefault="009C283B">
            <w:pPr>
              <w:jc w:val="center"/>
            </w:pPr>
            <w:r>
              <w:t>23.69 (1,15)</w:t>
            </w:r>
          </w:p>
          <w:p w14:paraId="3616B8D5" w14:textId="77777777" w:rsidR="00304BBA" w:rsidRDefault="009C283B">
            <w:pPr>
              <w:jc w:val="center"/>
            </w:pPr>
            <w:r>
              <w:t>0.00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BD8DDC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2F7F988" w14:textId="77777777" w:rsidR="00304BBA" w:rsidRDefault="009C283B">
            <w:pPr>
              <w:jc w:val="center"/>
            </w:pPr>
            <w:r>
              <w:t>13.62 (1, 15)</w:t>
            </w:r>
          </w:p>
          <w:p w14:paraId="1E2C8A42" w14:textId="77777777" w:rsidR="00304BBA" w:rsidRDefault="009C283B">
            <w:pPr>
              <w:jc w:val="center"/>
            </w:pPr>
            <w:r>
              <w:t>0.0031</w:t>
            </w:r>
          </w:p>
        </w:tc>
      </w:tr>
      <w:tr w:rsidR="00304BBA" w14:paraId="4964160E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996BAC5" w14:textId="77777777" w:rsidR="00304BBA" w:rsidRDefault="00304BBA"/>
          <w:p w14:paraId="06880E08" w14:textId="77777777" w:rsidR="00304BBA" w:rsidRDefault="009C283B">
            <w:r>
              <w:t>CXCL10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8F030D" w14:textId="77777777" w:rsidR="00304BBA" w:rsidRDefault="00304BBA">
            <w:pPr>
              <w:rPr>
                <w:i/>
              </w:rPr>
            </w:pPr>
          </w:p>
          <w:p w14:paraId="0574E1C4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7005E016" w14:textId="77777777" w:rsidR="00304BBA" w:rsidRDefault="009C283B">
            <w:r>
              <w:t>Sig. level</w:t>
            </w:r>
          </w:p>
          <w:p w14:paraId="2C729B90" w14:textId="77777777" w:rsidR="00304BBA" w:rsidRDefault="00304BBA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C6A89F" w14:textId="77777777" w:rsidR="00304BBA" w:rsidRDefault="00304BBA">
            <w:pPr>
              <w:jc w:val="center"/>
            </w:pPr>
          </w:p>
          <w:p w14:paraId="373FB647" w14:textId="77777777" w:rsidR="00304BBA" w:rsidRDefault="009C283B">
            <w:pPr>
              <w:jc w:val="center"/>
            </w:pPr>
            <w:r>
              <w:t>2.54 (1, 15)</w:t>
            </w:r>
          </w:p>
          <w:p w14:paraId="22408575" w14:textId="77777777" w:rsidR="00304BBA" w:rsidRDefault="009C283B">
            <w:pPr>
              <w:jc w:val="center"/>
            </w:pPr>
            <w:r>
              <w:t>0.1367</w:t>
            </w:r>
          </w:p>
          <w:p w14:paraId="204C8DCE" w14:textId="77777777" w:rsidR="00304BBA" w:rsidRDefault="00304BBA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E8E96F" w14:textId="77777777" w:rsidR="00304BBA" w:rsidRDefault="00304BBA">
            <w:pPr>
              <w:jc w:val="center"/>
            </w:pPr>
          </w:p>
          <w:p w14:paraId="095019C0" w14:textId="77777777" w:rsidR="00304BBA" w:rsidRDefault="009C283B">
            <w:pPr>
              <w:jc w:val="center"/>
            </w:pPr>
            <w:r>
              <w:t>3.43 (1, 15)</w:t>
            </w:r>
          </w:p>
          <w:p w14:paraId="60F886BB" w14:textId="77777777" w:rsidR="00304BBA" w:rsidRDefault="009C283B">
            <w:pPr>
              <w:jc w:val="center"/>
            </w:pPr>
            <w:r>
              <w:t>0.08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55A5AD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5C1AD59" w14:textId="77777777" w:rsidR="00304BBA" w:rsidRDefault="00304BBA">
            <w:pPr>
              <w:jc w:val="center"/>
            </w:pPr>
          </w:p>
          <w:p w14:paraId="1223FE76" w14:textId="77777777" w:rsidR="00304BBA" w:rsidRDefault="009C283B">
            <w:pPr>
              <w:jc w:val="center"/>
            </w:pPr>
            <w:r>
              <w:t>7.01 (1, 15)</w:t>
            </w:r>
          </w:p>
          <w:p w14:paraId="09E5A127" w14:textId="77777777" w:rsidR="00304BBA" w:rsidRDefault="009C283B">
            <w:pPr>
              <w:jc w:val="center"/>
            </w:pPr>
            <w:r>
              <w:t>0.0213</w:t>
            </w:r>
          </w:p>
        </w:tc>
      </w:tr>
      <w:tr w:rsidR="00304BBA" w14:paraId="7AB4F02A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FAEFC77" w14:textId="77777777" w:rsidR="00304BBA" w:rsidRDefault="009C283B">
            <w:r>
              <w:t>IL-10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831DB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163D631F" w14:textId="77777777" w:rsidR="00304BBA" w:rsidRDefault="009C283B">
            <w:r>
              <w:t>Sig. level</w:t>
            </w:r>
          </w:p>
          <w:p w14:paraId="4C105774" w14:textId="77777777" w:rsidR="00304BBA" w:rsidRDefault="00304BBA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F7EA03" w14:textId="77777777" w:rsidR="00304BBA" w:rsidRDefault="009C283B">
            <w:pPr>
              <w:jc w:val="center"/>
            </w:pPr>
            <w:r>
              <w:t>10.54 (1, 15)</w:t>
            </w:r>
          </w:p>
          <w:p w14:paraId="26D94C02" w14:textId="77777777" w:rsidR="00304BBA" w:rsidRDefault="009C283B">
            <w:pPr>
              <w:jc w:val="center"/>
            </w:pPr>
            <w:r>
              <w:t>0.00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45B72C" w14:textId="77777777" w:rsidR="00304BBA" w:rsidRDefault="009C283B">
            <w:pPr>
              <w:jc w:val="center"/>
            </w:pPr>
            <w:r>
              <w:t>1.92 (1, 15)</w:t>
            </w:r>
          </w:p>
          <w:p w14:paraId="02911A02" w14:textId="77777777" w:rsidR="00304BBA" w:rsidRDefault="009C283B">
            <w:pPr>
              <w:jc w:val="center"/>
            </w:pPr>
            <w:r>
              <w:t>0.19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9F7E7E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8C4715A" w14:textId="77777777" w:rsidR="00304BBA" w:rsidRDefault="009C283B">
            <w:pPr>
              <w:jc w:val="center"/>
            </w:pPr>
            <w:r>
              <w:t>13.86 (1, 15)</w:t>
            </w:r>
          </w:p>
          <w:p w14:paraId="533D88C6" w14:textId="77777777" w:rsidR="00304BBA" w:rsidRDefault="009C283B">
            <w:pPr>
              <w:jc w:val="center"/>
            </w:pPr>
            <w:r>
              <w:t>0.0029</w:t>
            </w:r>
          </w:p>
        </w:tc>
      </w:tr>
      <w:tr w:rsidR="00304BBA" w14:paraId="19ED4140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A6E6C1A" w14:textId="77777777" w:rsidR="00304BBA" w:rsidRDefault="009C283B">
            <w:r>
              <w:t>NOS2 in 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5EA33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34668EAE" w14:textId="77777777" w:rsidR="00304BBA" w:rsidRDefault="009C283B">
            <w:r>
              <w:t>Sig. level</w:t>
            </w:r>
          </w:p>
          <w:p w14:paraId="5D7C6F1E" w14:textId="77777777" w:rsidR="00304BBA" w:rsidRDefault="00304BBA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BFBDCC" w14:textId="77777777" w:rsidR="00304BBA" w:rsidRDefault="009C283B">
            <w:pPr>
              <w:jc w:val="center"/>
            </w:pPr>
            <w:r>
              <w:t>0.00 (1, 15)</w:t>
            </w:r>
          </w:p>
          <w:p w14:paraId="1BE1042B" w14:textId="77777777" w:rsidR="00304BBA" w:rsidRDefault="009C283B">
            <w:pPr>
              <w:jc w:val="center"/>
            </w:pPr>
            <w:r>
              <w:t>0.99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699CEC" w14:textId="77777777" w:rsidR="00304BBA" w:rsidRDefault="009C283B">
            <w:pPr>
              <w:jc w:val="center"/>
            </w:pPr>
            <w:r>
              <w:t>0.37 (1, 15)</w:t>
            </w:r>
          </w:p>
          <w:p w14:paraId="48B5BF28" w14:textId="77777777" w:rsidR="00304BBA" w:rsidRDefault="009C283B">
            <w:pPr>
              <w:jc w:val="center"/>
            </w:pPr>
            <w:r>
              <w:t>0.55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734EEC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5A7BB6F" w14:textId="77777777" w:rsidR="00304BBA" w:rsidRDefault="009C283B">
            <w:pPr>
              <w:jc w:val="center"/>
            </w:pPr>
            <w:r>
              <w:t>0.85 (1, 15)</w:t>
            </w:r>
          </w:p>
          <w:p w14:paraId="0ECE4301" w14:textId="77777777" w:rsidR="00304BBA" w:rsidRDefault="009C283B">
            <w:pPr>
              <w:jc w:val="center"/>
            </w:pPr>
            <w:r>
              <w:t>0.3745</w:t>
            </w:r>
          </w:p>
        </w:tc>
      </w:tr>
      <w:tr w:rsidR="00304BBA" w14:paraId="175EB7E9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DECFD75" w14:textId="77777777" w:rsidR="00304BBA" w:rsidRDefault="009C283B">
            <w:r>
              <w:t>D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436BD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4D74C434" w14:textId="77777777" w:rsidR="00304BBA" w:rsidRDefault="009C283B"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97ED0A" w14:textId="77777777" w:rsidR="00304BBA" w:rsidRDefault="009C283B">
            <w:pPr>
              <w:jc w:val="center"/>
            </w:pPr>
            <w:r>
              <w:t>21 (1, 15)</w:t>
            </w:r>
          </w:p>
          <w:p w14:paraId="466D4C8F" w14:textId="77777777" w:rsidR="00304BBA" w:rsidRDefault="009C283B">
            <w:pPr>
              <w:jc w:val="center"/>
            </w:pPr>
            <w:r>
              <w:t>0.0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1EDF11" w14:textId="77777777" w:rsidR="00304BBA" w:rsidRDefault="009C283B">
            <w:pPr>
              <w:jc w:val="center"/>
            </w:pPr>
            <w:r>
              <w:t>51.86 (1, 15)</w:t>
            </w:r>
          </w:p>
          <w:p w14:paraId="3D607634" w14:textId="77777777" w:rsidR="00304BBA" w:rsidRDefault="009C283B">
            <w:pPr>
              <w:jc w:val="center"/>
            </w:pPr>
            <w:r>
              <w:t>0.0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A3795D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273C1C5" w14:textId="77777777" w:rsidR="00304BBA" w:rsidRDefault="009C283B">
            <w:pPr>
              <w:jc w:val="center"/>
            </w:pPr>
            <w:r>
              <w:t>21 (1, 15)</w:t>
            </w:r>
          </w:p>
          <w:p w14:paraId="5DDD8C5D" w14:textId="77777777" w:rsidR="00304BBA" w:rsidRDefault="009C283B">
            <w:pPr>
              <w:jc w:val="center"/>
            </w:pPr>
            <w:r>
              <w:t>0.0006</w:t>
            </w:r>
          </w:p>
        </w:tc>
      </w:tr>
      <w:tr w:rsidR="00304BBA" w14:paraId="74C0F4C4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7C21D3E" w14:textId="77777777" w:rsidR="00304BBA" w:rsidRDefault="00304B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8A4D2" w14:textId="77777777" w:rsidR="00304BBA" w:rsidRDefault="00304BBA">
            <w:pPr>
              <w:rPr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07E933" w14:textId="77777777" w:rsidR="00304BBA" w:rsidRDefault="00304BBA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8A2C5C" w14:textId="77777777" w:rsidR="00304BBA" w:rsidRDefault="00304BBA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D48F4D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68A5A8F" w14:textId="77777777" w:rsidR="00304BBA" w:rsidRDefault="00304BBA">
            <w:pPr>
              <w:jc w:val="center"/>
            </w:pPr>
          </w:p>
        </w:tc>
      </w:tr>
      <w:tr w:rsidR="00304BBA" w14:paraId="38BE699D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97AF4B9" w14:textId="77777777" w:rsidR="00304BBA" w:rsidRDefault="009C283B">
            <w:r>
              <w:lastRenderedPageBreak/>
              <w:t xml:space="preserve">Colon </w:t>
            </w:r>
            <w:proofErr w:type="spellStart"/>
            <w:r>
              <w:t>lengh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0B17E0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5D9FCED4" w14:textId="77777777" w:rsidR="00304BBA" w:rsidRDefault="009C283B">
            <w:pPr>
              <w:rPr>
                <w:i/>
              </w:rPr>
            </w:pPr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CE8EEE" w14:textId="77777777" w:rsidR="00304BBA" w:rsidRDefault="009C283B">
            <w:pPr>
              <w:jc w:val="center"/>
            </w:pPr>
            <w:r>
              <w:t>54.12 (1, 15)</w:t>
            </w:r>
          </w:p>
          <w:p w14:paraId="4D4E1A39" w14:textId="77777777" w:rsidR="00304BBA" w:rsidRDefault="009C283B">
            <w:pPr>
              <w:jc w:val="center"/>
            </w:pPr>
            <w:r>
              <w:t>0.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50EDC6" w14:textId="77777777" w:rsidR="00304BBA" w:rsidRDefault="009C283B">
            <w:pPr>
              <w:jc w:val="center"/>
            </w:pPr>
            <w:r>
              <w:t>22.19 (1, 15)</w:t>
            </w:r>
          </w:p>
          <w:p w14:paraId="63BEA270" w14:textId="77777777" w:rsidR="00304BBA" w:rsidRDefault="009C283B">
            <w:pPr>
              <w:jc w:val="center"/>
            </w:pPr>
            <w:r>
              <w:t>0.00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6A96E7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B2BEB31" w14:textId="77777777" w:rsidR="00304BBA" w:rsidRDefault="009C283B">
            <w:pPr>
              <w:jc w:val="center"/>
            </w:pPr>
            <w:r>
              <w:t>0.47 (1,15)</w:t>
            </w:r>
          </w:p>
          <w:p w14:paraId="6EEA9761" w14:textId="77777777" w:rsidR="00304BBA" w:rsidRDefault="009C283B">
            <w:pPr>
              <w:jc w:val="center"/>
            </w:pPr>
            <w:r>
              <w:t>0.5045</w:t>
            </w:r>
          </w:p>
        </w:tc>
      </w:tr>
      <w:tr w:rsidR="00304BBA" w14:paraId="5C88941B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BE66BCC" w14:textId="77777777" w:rsidR="00304BBA" w:rsidRDefault="00304B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2610D" w14:textId="77777777" w:rsidR="00304BBA" w:rsidRDefault="00304BBA">
            <w:pPr>
              <w:rPr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1217F3" w14:textId="77777777" w:rsidR="00304BBA" w:rsidRDefault="00304BBA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2D9228" w14:textId="77777777" w:rsidR="00304BBA" w:rsidRDefault="00304BBA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4CC9F2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5EC1258" w14:textId="77777777" w:rsidR="00304BBA" w:rsidRDefault="00304BBA">
            <w:pPr>
              <w:jc w:val="center"/>
            </w:pPr>
          </w:p>
        </w:tc>
      </w:tr>
      <w:tr w:rsidR="00304BBA" w14:paraId="15A57152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EA6BD5A" w14:textId="77777777" w:rsidR="00304BBA" w:rsidRDefault="009C283B">
            <w:r>
              <w:t>Weight lo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B14F6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6D201787" w14:textId="77777777" w:rsidR="00304BBA" w:rsidRDefault="009C283B">
            <w:pPr>
              <w:rPr>
                <w:i/>
              </w:rPr>
            </w:pPr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33810B" w14:textId="77777777" w:rsidR="00304BBA" w:rsidRDefault="009C283B">
            <w:pPr>
              <w:jc w:val="center"/>
            </w:pPr>
            <w:r>
              <w:t>250.40 (1, 15)</w:t>
            </w:r>
          </w:p>
          <w:p w14:paraId="69EA4528" w14:textId="77777777" w:rsidR="00304BBA" w:rsidRDefault="009C283B">
            <w:pPr>
              <w:jc w:val="center"/>
            </w:pPr>
            <w:r>
              <w:t>0.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6BF848" w14:textId="77777777" w:rsidR="00304BBA" w:rsidRDefault="009C283B">
            <w:pPr>
              <w:jc w:val="center"/>
            </w:pPr>
            <w:r>
              <w:t>220.98 (1,15)</w:t>
            </w:r>
          </w:p>
          <w:p w14:paraId="5820D073" w14:textId="77777777" w:rsidR="00304BBA" w:rsidRDefault="009C283B">
            <w:pPr>
              <w:jc w:val="center"/>
            </w:pPr>
            <w:r>
              <w:t>0.0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DE9B400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9AB573E" w14:textId="77777777" w:rsidR="00304BBA" w:rsidRDefault="009C283B">
            <w:pPr>
              <w:jc w:val="center"/>
            </w:pPr>
            <w:r>
              <w:t>233.13 (1, 15)</w:t>
            </w:r>
          </w:p>
          <w:p w14:paraId="0D3EA717" w14:textId="77777777" w:rsidR="00304BBA" w:rsidRDefault="009C283B">
            <w:pPr>
              <w:jc w:val="center"/>
            </w:pPr>
            <w:r>
              <w:t>0.0000</w:t>
            </w:r>
          </w:p>
          <w:p w14:paraId="379CCE5C" w14:textId="77777777" w:rsidR="00304BBA" w:rsidRDefault="00304BBA">
            <w:pPr>
              <w:jc w:val="center"/>
            </w:pPr>
          </w:p>
        </w:tc>
      </w:tr>
      <w:tr w:rsidR="00304BBA" w14:paraId="33746312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6F91EB9" w14:textId="77777777" w:rsidR="00304BBA" w:rsidRDefault="009C283B">
            <w:r>
              <w:t>MU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1C6112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41C4BC6A" w14:textId="77777777" w:rsidR="00304BBA" w:rsidRDefault="009C283B">
            <w:r>
              <w:t>Sig. level</w:t>
            </w:r>
          </w:p>
          <w:p w14:paraId="337D1649" w14:textId="77777777" w:rsidR="00304BBA" w:rsidRDefault="00304BBA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CB7F3" w14:textId="77777777" w:rsidR="00304BBA" w:rsidRDefault="009C283B">
            <w:pPr>
              <w:jc w:val="center"/>
            </w:pPr>
            <w:r>
              <w:t>3.89 (1, 15)</w:t>
            </w:r>
          </w:p>
          <w:p w14:paraId="28B9BF6B" w14:textId="77777777" w:rsidR="00304BBA" w:rsidRDefault="009C283B">
            <w:pPr>
              <w:jc w:val="center"/>
            </w:pPr>
            <w:r>
              <w:t>0.07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F1330D" w14:textId="77777777" w:rsidR="00304BBA" w:rsidRDefault="009C283B">
            <w:pPr>
              <w:jc w:val="center"/>
            </w:pPr>
            <w:r>
              <w:t>21.37 (1, 15)</w:t>
            </w:r>
          </w:p>
          <w:p w14:paraId="584068FD" w14:textId="77777777" w:rsidR="00304BBA" w:rsidRDefault="009C283B">
            <w:pPr>
              <w:jc w:val="center"/>
            </w:pPr>
            <w:r>
              <w:t>0.00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08A813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924A589" w14:textId="77777777" w:rsidR="00304BBA" w:rsidRDefault="009C283B">
            <w:pPr>
              <w:jc w:val="center"/>
            </w:pPr>
            <w:r>
              <w:t>0.03 (1, 15)</w:t>
            </w:r>
          </w:p>
          <w:p w14:paraId="0DEF614C" w14:textId="77777777" w:rsidR="00304BBA" w:rsidRDefault="009C283B">
            <w:pPr>
              <w:jc w:val="center"/>
            </w:pPr>
            <w:r>
              <w:t>0.8712</w:t>
            </w:r>
          </w:p>
        </w:tc>
      </w:tr>
      <w:tr w:rsidR="00304BBA" w14:paraId="42EA50F6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30987CD" w14:textId="77777777" w:rsidR="00304BBA" w:rsidRDefault="009C283B">
            <w:r>
              <w:t>Brd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B8A47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22E4B896" w14:textId="77777777" w:rsidR="00304BBA" w:rsidRDefault="009C283B">
            <w:r>
              <w:t>Sig. level</w:t>
            </w:r>
          </w:p>
          <w:p w14:paraId="3B8A1075" w14:textId="77777777" w:rsidR="00304BBA" w:rsidRDefault="00304BBA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A63AA9" w14:textId="77777777" w:rsidR="00304BBA" w:rsidRDefault="009C283B">
            <w:pPr>
              <w:jc w:val="center"/>
            </w:pPr>
            <w:r>
              <w:t>2.52 (1, 14)</w:t>
            </w:r>
          </w:p>
          <w:p w14:paraId="16253D4A" w14:textId="77777777" w:rsidR="00304BBA" w:rsidRDefault="009C283B">
            <w:pPr>
              <w:jc w:val="center"/>
            </w:pPr>
            <w:r>
              <w:t>0.14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ACF5D5" w14:textId="77777777" w:rsidR="00304BBA" w:rsidRDefault="009C283B">
            <w:pPr>
              <w:jc w:val="center"/>
            </w:pPr>
            <w:r>
              <w:t>0.37 (1, 14)</w:t>
            </w:r>
          </w:p>
          <w:p w14:paraId="5F5FBDD3" w14:textId="77777777" w:rsidR="00304BBA" w:rsidRDefault="009C283B">
            <w:pPr>
              <w:jc w:val="center"/>
            </w:pPr>
            <w:r>
              <w:t>0.55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02327F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A583317" w14:textId="77777777" w:rsidR="00304BBA" w:rsidRDefault="009C283B">
            <w:pPr>
              <w:jc w:val="center"/>
            </w:pPr>
            <w:r>
              <w:t>0.85 (1, 14)</w:t>
            </w:r>
          </w:p>
          <w:p w14:paraId="14ACC410" w14:textId="77777777" w:rsidR="00304BBA" w:rsidRDefault="009C283B">
            <w:pPr>
              <w:jc w:val="center"/>
            </w:pPr>
            <w:r>
              <w:t>0.3745</w:t>
            </w:r>
          </w:p>
        </w:tc>
      </w:tr>
      <w:tr w:rsidR="00304BBA" w14:paraId="6D8F25E3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230BB38" w14:textId="77777777" w:rsidR="00304BBA" w:rsidRDefault="009C283B">
            <w:r>
              <w:t>Histological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8B229F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7EBBE7FA" w14:textId="77777777" w:rsidR="00304BBA" w:rsidRDefault="009C283B"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BF6732" w14:textId="77777777" w:rsidR="00304BBA" w:rsidRDefault="009C283B">
            <w:pPr>
              <w:jc w:val="center"/>
            </w:pPr>
            <w:r>
              <w:t>27.78 (1, 19)</w:t>
            </w:r>
          </w:p>
          <w:p w14:paraId="0EE6A8EE" w14:textId="77777777" w:rsidR="00304BBA" w:rsidRDefault="009C283B">
            <w:pPr>
              <w:jc w:val="center"/>
            </w:pPr>
            <w: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EB7C0A" w14:textId="77777777" w:rsidR="00304BBA" w:rsidRDefault="009C283B">
            <w:pPr>
              <w:jc w:val="center"/>
            </w:pPr>
            <w:r>
              <w:t>246.7 (1, 19)</w:t>
            </w:r>
          </w:p>
          <w:p w14:paraId="020273B6" w14:textId="77777777" w:rsidR="00304BBA" w:rsidRDefault="009C283B">
            <w:pPr>
              <w:jc w:val="center"/>
            </w:pPr>
            <w:r>
              <w:t>0.0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1DCC0F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92A251C" w14:textId="77777777" w:rsidR="00304BBA" w:rsidRDefault="009C283B">
            <w:pPr>
              <w:jc w:val="center"/>
            </w:pPr>
            <w:r>
              <w:t>27.78 (1, 19)</w:t>
            </w:r>
          </w:p>
          <w:p w14:paraId="00DE5C7F" w14:textId="77777777" w:rsidR="00304BBA" w:rsidRDefault="009C283B">
            <w:pPr>
              <w:jc w:val="center"/>
            </w:pPr>
            <w:r>
              <w:t>0.0001</w:t>
            </w:r>
          </w:p>
        </w:tc>
      </w:tr>
      <w:tr w:rsidR="00304BBA" w14:paraId="0EE9D98E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7AD66AF" w14:textId="77777777" w:rsidR="00304BBA" w:rsidRDefault="00304B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491846" w14:textId="77777777" w:rsidR="00304BBA" w:rsidRDefault="00304BBA">
            <w:pPr>
              <w:rPr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3500F6" w14:textId="77777777" w:rsidR="00304BBA" w:rsidRDefault="00304BBA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729470" w14:textId="77777777" w:rsidR="00304BBA" w:rsidRDefault="00304BBA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B579EF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4139938" w14:textId="77777777" w:rsidR="00304BBA" w:rsidRDefault="00304BBA">
            <w:pPr>
              <w:jc w:val="center"/>
            </w:pPr>
          </w:p>
        </w:tc>
      </w:tr>
      <w:tr w:rsidR="00304BBA" w14:paraId="13656905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C4BD8C1" w14:textId="77777777" w:rsidR="00304BBA" w:rsidRDefault="009C283B">
            <w:r>
              <w:t>TNF in 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7387C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29CEB4C1" w14:textId="77777777" w:rsidR="00304BBA" w:rsidRDefault="009C283B">
            <w:pPr>
              <w:rPr>
                <w:i/>
              </w:rPr>
            </w:pPr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F9236E" w14:textId="77777777" w:rsidR="00304BBA" w:rsidRDefault="009C283B">
            <w:pPr>
              <w:jc w:val="center"/>
            </w:pPr>
            <w:r>
              <w:t>0.07 (1, 22)</w:t>
            </w:r>
          </w:p>
          <w:p w14:paraId="65D13290" w14:textId="77777777" w:rsidR="00304BBA" w:rsidRDefault="009C283B">
            <w:pPr>
              <w:jc w:val="center"/>
            </w:pPr>
            <w:r>
              <w:t>0.79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8DA50B" w14:textId="77777777" w:rsidR="00304BBA" w:rsidRDefault="009C283B">
            <w:pPr>
              <w:jc w:val="center"/>
            </w:pPr>
            <w:r>
              <w:t>8.92 (1, 22)</w:t>
            </w:r>
          </w:p>
          <w:p w14:paraId="46014B99" w14:textId="77777777" w:rsidR="00304BBA" w:rsidRDefault="009C283B">
            <w:pPr>
              <w:jc w:val="center"/>
            </w:pPr>
            <w:r>
              <w:t>0.00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BDF3B1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43A8F3D" w14:textId="77777777" w:rsidR="00304BBA" w:rsidRDefault="009C283B">
            <w:pPr>
              <w:jc w:val="center"/>
            </w:pPr>
            <w:r>
              <w:t>0.08 (1,22)</w:t>
            </w:r>
          </w:p>
          <w:p w14:paraId="7595EB01" w14:textId="77777777" w:rsidR="00304BBA" w:rsidRDefault="009C283B">
            <w:pPr>
              <w:jc w:val="center"/>
            </w:pPr>
            <w:r>
              <w:t>0.7809</w:t>
            </w:r>
          </w:p>
        </w:tc>
      </w:tr>
      <w:tr w:rsidR="00304BBA" w14:paraId="06D105E9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47AAEC6" w14:textId="77777777" w:rsidR="00304BBA" w:rsidRDefault="00304B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FA01E" w14:textId="77777777" w:rsidR="00304BBA" w:rsidRDefault="00304BBA">
            <w:pPr>
              <w:rPr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FE95F5" w14:textId="77777777" w:rsidR="00304BBA" w:rsidRDefault="00304BBA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CBC9E6" w14:textId="77777777" w:rsidR="00304BBA" w:rsidRDefault="00304BBA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0D33A0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0826E5E" w14:textId="77777777" w:rsidR="00304BBA" w:rsidRDefault="00304BBA">
            <w:pPr>
              <w:jc w:val="center"/>
            </w:pPr>
          </w:p>
        </w:tc>
      </w:tr>
      <w:tr w:rsidR="00304BBA" w14:paraId="451B32FF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BDC757E" w14:textId="77777777" w:rsidR="00304BBA" w:rsidRDefault="009C283B">
            <w:r>
              <w:t>IL-1β in 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41EF0" w14:textId="77777777" w:rsidR="00304BBA" w:rsidRDefault="009C283B">
            <w:r>
              <w:rPr>
                <w:i/>
              </w:rPr>
              <w:t>F</w:t>
            </w:r>
            <w:r>
              <w:t xml:space="preserve"> ratio</w:t>
            </w:r>
          </w:p>
          <w:p w14:paraId="1473D7EC" w14:textId="77777777" w:rsidR="00304BBA" w:rsidRDefault="009C283B">
            <w:pPr>
              <w:rPr>
                <w:i/>
              </w:rPr>
            </w:pPr>
            <w:r>
              <w:t>Sig.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2F4097" w14:textId="77777777" w:rsidR="00304BBA" w:rsidRDefault="009C283B">
            <w:pPr>
              <w:jc w:val="center"/>
            </w:pPr>
            <w:r>
              <w:t>2.08 (1, 25)</w:t>
            </w:r>
          </w:p>
          <w:p w14:paraId="1ECDC21D" w14:textId="77777777" w:rsidR="00304BBA" w:rsidRDefault="009C283B">
            <w:pPr>
              <w:jc w:val="center"/>
            </w:pPr>
            <w:r>
              <w:t>0.16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9CA388" w14:textId="77777777" w:rsidR="00304BBA" w:rsidRDefault="009C283B">
            <w:pPr>
              <w:jc w:val="center"/>
            </w:pPr>
            <w:r>
              <w:t>7.71 (1,25)</w:t>
            </w:r>
          </w:p>
          <w:p w14:paraId="523A7FCE" w14:textId="77777777" w:rsidR="00304BBA" w:rsidRDefault="009C283B">
            <w:pPr>
              <w:jc w:val="center"/>
            </w:pPr>
            <w:r>
              <w:t>0.01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45F527" w14:textId="77777777" w:rsidR="00304BBA" w:rsidRDefault="00304BBA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BDAA18C" w14:textId="77777777" w:rsidR="00304BBA" w:rsidRDefault="009C283B">
            <w:pPr>
              <w:jc w:val="center"/>
            </w:pPr>
            <w:r>
              <w:t>2.20 (1, 25)</w:t>
            </w:r>
          </w:p>
          <w:p w14:paraId="0D746389" w14:textId="77777777" w:rsidR="00304BBA" w:rsidRDefault="009C283B">
            <w:pPr>
              <w:jc w:val="center"/>
            </w:pPr>
            <w:r>
              <w:t>0.1518</w:t>
            </w:r>
          </w:p>
        </w:tc>
      </w:tr>
    </w:tbl>
    <w:p w14:paraId="3F802B44" w14:textId="77777777" w:rsidR="00304BBA" w:rsidRDefault="009C283B">
      <w:r>
        <w:tab/>
      </w:r>
    </w:p>
    <w:sectPr w:rsidR="00304BBA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BBA"/>
    <w:rsid w:val="00304BBA"/>
    <w:rsid w:val="004F685B"/>
    <w:rsid w:val="009C283B"/>
    <w:rsid w:val="00A9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E90DB"/>
  <w15:docId w15:val="{043A6EEB-CF9C-4839-94D6-44CAEB6F7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ES_trad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59"/>
    <w:rsid w:val="003F7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bA8tmiwiG2D/prOIn3cQlb4CQPg==">AMUW2mVfRhJepHG/cmwd0ZwhtgNdKBwUcmIqKzipbeU9wbirAbblQRODMkCT398rb9BjFVbW9HMiFhzWE+t5tf/Xv9QdyfrdKwBWzqwKMxj/fSgbCVkUQ4LViZLumoOa69m6i0qvk3H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io</dc:creator>
  <cp:lastModifiedBy>Javier Raynaud - CoolRooms</cp:lastModifiedBy>
  <cp:revision>2</cp:revision>
  <dcterms:created xsi:type="dcterms:W3CDTF">2021-08-11T11:03:00Z</dcterms:created>
  <dcterms:modified xsi:type="dcterms:W3CDTF">2021-08-11T11:03:00Z</dcterms:modified>
</cp:coreProperties>
</file>